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Additional file 3: Table S</w:t>
      </w:r>
      <w:r>
        <w:rPr/>
        <w:t>3.  Implementation Questionnaire</w:t>
      </w:r>
    </w:p>
    <w:tbl>
      <w:tblPr>
        <w:tblW w:w="9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8225"/>
      </w:tblGrid>
      <w:tr>
        <w:trPr>
          <w:trHeight w:val="39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Question number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Question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What is your name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Would you personally like to be able to offer more cancer gene testing? If yes, which tests and/or to which people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Do you think there is/will be increasing interest from non-genetic clinicians (e.g. oncologists) in your region to have more cancer gene testing in their patients? If yes, which tests and/or in which patients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Do you think there is/will be increasing interest from patients and/or the public to have cancer gene testing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Do you think it would be helpful to be able to test lots of cancer genes at once, for example the BRCA and Lynch genes in an ovarian cancer family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 xml:space="preserve">Do you think if you tested a cancer gene panel and found a mutation in a gene not normally associated with the patient’s cancer it would constitute an ‘incidental finding’?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If yes, do you think it appropriate to tell the patient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Do you feel confident about molecular genetic results, particularly interpreting the likely clinical consequences of ‘variants of unknown significance’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What are your greatest areas of concern with respect to increasing cancer gene testing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What do you think are the greatest barriers to increasing cancer gene testing?</w:t>
            </w:r>
          </w:p>
        </w:tc>
      </w:tr>
      <w:tr>
        <w:trPr>
          <w:trHeight w:val="794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</w:t>
            </w:r>
          </w:p>
        </w:tc>
        <w:tc>
          <w:tcPr>
            <w:tcW w:w="8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en-GB" w:eastAsia="en-GB"/>
              </w:rPr>
              <w:t>What outcomes are you hoping for from the MCG Consultation Day on 1st July?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1:17:00Z</dcterms:created>
  <dc:creator>fvillaflores</dc:creator>
  <dc:description/>
  <cp:keywords/>
  <dc:language>en-US</dc:language>
  <cp:lastModifiedBy>fvillaflores</cp:lastModifiedBy>
  <dcterms:modified xsi:type="dcterms:W3CDTF">2015-01-15T11:18:00Z</dcterms:modified>
  <cp:revision>1</cp:revision>
  <dc:subject/>
  <dc:title/>
</cp:coreProperties>
</file>